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C8F346" w14:textId="46709777" w:rsidR="008414C8" w:rsidRPr="00E34D89" w:rsidRDefault="001C452A" w:rsidP="00E34D8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34D89">
        <w:rPr>
          <w:rFonts w:ascii="Times New Roman" w:hAnsi="Times New Roman" w:cs="Times New Roman"/>
          <w:b/>
          <w:bCs/>
          <w:sz w:val="24"/>
          <w:szCs w:val="24"/>
        </w:rPr>
        <w:t>English version questionnaire</w:t>
      </w:r>
    </w:p>
    <w:p w14:paraId="6A6AECE7" w14:textId="77777777" w:rsidR="00891278" w:rsidRPr="00E34D89" w:rsidRDefault="00891278" w:rsidP="00E34D8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1527181"/>
      <w:r w:rsidRPr="00E34D89">
        <w:rPr>
          <w:rFonts w:ascii="Times New Roman" w:hAnsi="Times New Roman" w:cs="Times New Roman"/>
          <w:b/>
          <w:bCs/>
          <w:sz w:val="24"/>
          <w:szCs w:val="24"/>
        </w:rPr>
        <w:t>Part I: Sociodemographic Information</w:t>
      </w:r>
    </w:p>
    <w:tbl>
      <w:tblPr>
        <w:tblW w:w="92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4140"/>
        <w:gridCol w:w="4320"/>
      </w:tblGrid>
      <w:tr w:rsidR="00881CEB" w:rsidRPr="00E34D89" w14:paraId="79176ACB" w14:textId="1073C296" w:rsidTr="00881CEB">
        <w:trPr>
          <w:trHeight w:val="440"/>
        </w:trPr>
        <w:tc>
          <w:tcPr>
            <w:tcW w:w="805" w:type="dxa"/>
          </w:tcPr>
          <w:p w14:paraId="230F442B" w14:textId="77777777" w:rsidR="00881CEB" w:rsidRPr="00E34D89" w:rsidRDefault="00881CEB" w:rsidP="00DE000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4140" w:type="dxa"/>
          </w:tcPr>
          <w:p w14:paraId="1BB6EED4" w14:textId="77777777" w:rsidR="00881CEB" w:rsidRPr="00E34D89" w:rsidRDefault="00881CEB" w:rsidP="00DE000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14:paraId="53F50040" w14:textId="77777777" w:rsidR="00881CEB" w:rsidRPr="00E34D89" w:rsidRDefault="00881CEB" w:rsidP="00DE000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s and coding</w:t>
            </w:r>
          </w:p>
        </w:tc>
      </w:tr>
      <w:tr w:rsidR="00881CEB" w:rsidRPr="00E34D89" w14:paraId="711E0C42" w14:textId="4507F8C4" w:rsidTr="00881CEB">
        <w:trPr>
          <w:trHeight w:val="332"/>
        </w:trPr>
        <w:tc>
          <w:tcPr>
            <w:tcW w:w="805" w:type="dxa"/>
          </w:tcPr>
          <w:p w14:paraId="1268DBE5" w14:textId="77777777" w:rsidR="00881CEB" w:rsidRPr="00E34D89" w:rsidRDefault="00881CEB" w:rsidP="00DE000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140" w:type="dxa"/>
          </w:tcPr>
          <w:p w14:paraId="5BC89444" w14:textId="77777777" w:rsidR="00881CEB" w:rsidRPr="00E34D89" w:rsidRDefault="00881CEB" w:rsidP="00DE000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 xml:space="preserve">Age of the mother 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14:paraId="38ECD7C2" w14:textId="77777777" w:rsidR="00881CEB" w:rsidRPr="00E34D89" w:rsidRDefault="00881CEB" w:rsidP="00DE000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_______</w:t>
            </w:r>
            <w:r w:rsidRPr="00E34D89">
              <w:rPr>
                <w:rFonts w:ascii="Times New Roman" w:hAnsi="Times New Roman" w:cs="Times New Roman"/>
                <w:bCs/>
                <w:sz w:val="24"/>
                <w:szCs w:val="24"/>
              </w:rPr>
              <w:t>Years</w:t>
            </w:r>
          </w:p>
        </w:tc>
      </w:tr>
      <w:tr w:rsidR="00881CEB" w:rsidRPr="00E34D89" w14:paraId="772AE4C8" w14:textId="77777777" w:rsidTr="00881CEB">
        <w:trPr>
          <w:trHeight w:val="755"/>
        </w:trPr>
        <w:tc>
          <w:tcPr>
            <w:tcW w:w="805" w:type="dxa"/>
          </w:tcPr>
          <w:p w14:paraId="452DBA73" w14:textId="136D04CD" w:rsidR="00881CEB" w:rsidRPr="00E34D89" w:rsidRDefault="00881CEB" w:rsidP="00DE000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40" w:type="dxa"/>
          </w:tcPr>
          <w:p w14:paraId="0656BA81" w14:textId="77777777" w:rsidR="00881CEB" w:rsidRPr="00E34D89" w:rsidRDefault="00881CEB" w:rsidP="00DE00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 xml:space="preserve">How many times did you become pregnant in your lifetime (Gravidity? </w:t>
            </w:r>
          </w:p>
        </w:tc>
        <w:tc>
          <w:tcPr>
            <w:tcW w:w="4320" w:type="dxa"/>
          </w:tcPr>
          <w:p w14:paraId="483D897B" w14:textId="56118E17" w:rsidR="00881CEB" w:rsidRPr="00E34D89" w:rsidRDefault="00881CEB" w:rsidP="00DE00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>_________</w:t>
            </w:r>
          </w:p>
        </w:tc>
      </w:tr>
      <w:tr w:rsidR="00881CEB" w:rsidRPr="00E34D89" w14:paraId="6EA4040B" w14:textId="77777777" w:rsidTr="00881CEB">
        <w:tc>
          <w:tcPr>
            <w:tcW w:w="805" w:type="dxa"/>
          </w:tcPr>
          <w:p w14:paraId="4397B9AD" w14:textId="22CFF130" w:rsidR="00881CEB" w:rsidRPr="00E34D89" w:rsidRDefault="00881CEB" w:rsidP="00DE000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40" w:type="dxa"/>
          </w:tcPr>
          <w:p w14:paraId="2EBB06C7" w14:textId="77777777" w:rsidR="00881CEB" w:rsidRPr="00E34D89" w:rsidRDefault="00881CEB" w:rsidP="00DE00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>How many times did you give birth (after 28 completed weeks), Parity?</w:t>
            </w:r>
          </w:p>
        </w:tc>
        <w:tc>
          <w:tcPr>
            <w:tcW w:w="4320" w:type="dxa"/>
          </w:tcPr>
          <w:p w14:paraId="57FFCD78" w14:textId="00663ED3" w:rsidR="00881CEB" w:rsidRPr="00E34D89" w:rsidRDefault="00881CEB" w:rsidP="00DE00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>_________</w:t>
            </w:r>
          </w:p>
        </w:tc>
      </w:tr>
      <w:tr w:rsidR="00881CEB" w:rsidRPr="00E34D89" w14:paraId="1D3B2078" w14:textId="3FFD86CE" w:rsidTr="00881CEB">
        <w:trPr>
          <w:trHeight w:val="557"/>
        </w:trPr>
        <w:tc>
          <w:tcPr>
            <w:tcW w:w="805" w:type="dxa"/>
          </w:tcPr>
          <w:p w14:paraId="3222195A" w14:textId="0F3946C2" w:rsidR="00881CEB" w:rsidRPr="00E34D89" w:rsidRDefault="00881CEB" w:rsidP="00DE000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140" w:type="dxa"/>
          </w:tcPr>
          <w:p w14:paraId="61335AF9" w14:textId="421F86C2" w:rsidR="00881CEB" w:rsidRPr="00E34D89" w:rsidRDefault="00881CEB" w:rsidP="00DE00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 xml:space="preserve">Mode of delivery 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14:paraId="75887C9E" w14:textId="77777777" w:rsidR="00881CEB" w:rsidRPr="00E34D89" w:rsidRDefault="00881CEB" w:rsidP="00DE0006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>Spontaneous vaginal</w:t>
            </w:r>
          </w:p>
          <w:p w14:paraId="1021AD2A" w14:textId="77777777" w:rsidR="00881CEB" w:rsidRPr="00E34D89" w:rsidRDefault="00881CEB" w:rsidP="00DE0006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 xml:space="preserve">Vacuum </w:t>
            </w:r>
          </w:p>
          <w:p w14:paraId="76FCF028" w14:textId="77777777" w:rsidR="00881CEB" w:rsidRPr="00E34D89" w:rsidRDefault="00881CEB" w:rsidP="00DE0006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>Forceps</w:t>
            </w:r>
          </w:p>
          <w:p w14:paraId="60962ECF" w14:textId="77777777" w:rsidR="00881CEB" w:rsidRPr="00E34D89" w:rsidRDefault="00881CEB" w:rsidP="00DE0006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>Cesarean section</w:t>
            </w:r>
          </w:p>
          <w:p w14:paraId="5305B69A" w14:textId="7C8E93D6" w:rsidR="00881CEB" w:rsidRPr="00E34D89" w:rsidRDefault="00881CEB" w:rsidP="00DE0006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>Destructive delivery</w:t>
            </w:r>
          </w:p>
        </w:tc>
      </w:tr>
      <w:tr w:rsidR="00881CEB" w:rsidRPr="00E34D89" w14:paraId="4EC90CE2" w14:textId="0CC319A2" w:rsidTr="00881CEB">
        <w:tc>
          <w:tcPr>
            <w:tcW w:w="805" w:type="dxa"/>
          </w:tcPr>
          <w:p w14:paraId="00594C00" w14:textId="2691E32A" w:rsidR="00881CEB" w:rsidRPr="00E34D89" w:rsidRDefault="00881CEB" w:rsidP="00DE000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140" w:type="dxa"/>
          </w:tcPr>
          <w:p w14:paraId="7CC55C83" w14:textId="5B099B5E" w:rsidR="00881CEB" w:rsidRPr="00E34D89" w:rsidRDefault="00881CEB" w:rsidP="00DE00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 xml:space="preserve">Place of delivery </w:t>
            </w:r>
          </w:p>
          <w:p w14:paraId="3A7AF67E" w14:textId="77777777" w:rsidR="00881CEB" w:rsidRPr="00E34D89" w:rsidRDefault="00881CEB" w:rsidP="00DE000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14:paraId="1A4F0D07" w14:textId="0F9C47A6" w:rsidR="00881CEB" w:rsidRPr="00E34D89" w:rsidRDefault="00881CEB" w:rsidP="00DE000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</w:p>
          <w:p w14:paraId="740DC199" w14:textId="47C5A4EB" w:rsidR="00881CEB" w:rsidRPr="00E34D89" w:rsidRDefault="00881CEB" w:rsidP="00DE000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 xml:space="preserve">Institutional  </w:t>
            </w:r>
          </w:p>
        </w:tc>
      </w:tr>
      <w:tr w:rsidR="00881CEB" w:rsidRPr="00E34D89" w14:paraId="27ADF419" w14:textId="51A66DA7" w:rsidTr="00881CEB">
        <w:trPr>
          <w:trHeight w:val="647"/>
        </w:trPr>
        <w:tc>
          <w:tcPr>
            <w:tcW w:w="805" w:type="dxa"/>
          </w:tcPr>
          <w:p w14:paraId="12000F26" w14:textId="1E9D4B2F" w:rsidR="00881CEB" w:rsidRPr="00E34D89" w:rsidRDefault="00881CEB" w:rsidP="00DE000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140" w:type="dxa"/>
          </w:tcPr>
          <w:p w14:paraId="2751DE80" w14:textId="226CF3F1" w:rsidR="00881CEB" w:rsidRPr="00E34D89" w:rsidRDefault="00881CEB" w:rsidP="00DE00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>Number of fet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14:paraId="176E62EA" w14:textId="18006568" w:rsidR="00881CEB" w:rsidRPr="00E34D89" w:rsidRDefault="00881CEB" w:rsidP="00DE000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>Singleton</w:t>
            </w:r>
          </w:p>
          <w:p w14:paraId="210DC0E6" w14:textId="2D616567" w:rsidR="00881CEB" w:rsidRPr="00E34D89" w:rsidRDefault="00881CEB" w:rsidP="00DE000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 xml:space="preserve">Twin </w:t>
            </w:r>
          </w:p>
        </w:tc>
      </w:tr>
      <w:tr w:rsidR="00881CEB" w:rsidRPr="00E34D89" w14:paraId="5D1A3B6D" w14:textId="6CD201C4" w:rsidTr="00881CEB">
        <w:trPr>
          <w:trHeight w:val="413"/>
        </w:trPr>
        <w:tc>
          <w:tcPr>
            <w:tcW w:w="805" w:type="dxa"/>
          </w:tcPr>
          <w:p w14:paraId="314C63DD" w14:textId="22EBD9D0" w:rsidR="00881CEB" w:rsidRPr="00E34D89" w:rsidRDefault="00881CEB" w:rsidP="00DE000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140" w:type="dxa"/>
          </w:tcPr>
          <w:p w14:paraId="5A9FDEF0" w14:textId="52CFA5E9" w:rsidR="00881CEB" w:rsidRPr="00E34D89" w:rsidRDefault="00881CEB" w:rsidP="00DE00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 xml:space="preserve">Birth weight (in KG)  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14:paraId="0E68949E" w14:textId="076DA5DB" w:rsidR="00881CEB" w:rsidRPr="00E34D89" w:rsidRDefault="00881CEB" w:rsidP="00DE00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 xml:space="preserve">__________________ </w:t>
            </w:r>
          </w:p>
        </w:tc>
      </w:tr>
    </w:tbl>
    <w:p w14:paraId="5B5833F2" w14:textId="77777777" w:rsidR="00924983" w:rsidRDefault="00924983" w:rsidP="00E34D89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616FD9" w14:textId="77777777" w:rsidR="00924983" w:rsidRDefault="00924983" w:rsidP="00E34D89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73EE69" w14:textId="77777777" w:rsidR="00924983" w:rsidRDefault="00924983" w:rsidP="00E34D89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E7236E" w14:textId="77777777" w:rsidR="00924983" w:rsidRDefault="00924983" w:rsidP="00E34D89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9E35DD" w14:textId="77777777" w:rsidR="00924983" w:rsidRDefault="00924983" w:rsidP="00E34D89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8808C8" w14:textId="77777777" w:rsidR="00924983" w:rsidRDefault="00924983" w:rsidP="00E34D89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78EA50" w14:textId="77777777" w:rsidR="00924983" w:rsidRDefault="00924983" w:rsidP="00E34D89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70DE0C" w14:textId="7A23D868" w:rsidR="00891278" w:rsidRPr="00E34D89" w:rsidRDefault="00891278" w:rsidP="00E34D89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E34D8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Part II: </w:t>
      </w:r>
      <w:r w:rsidR="00793AD6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E46125">
        <w:rPr>
          <w:rFonts w:ascii="Times New Roman" w:hAnsi="Times New Roman" w:cs="Times New Roman"/>
          <w:b/>
          <w:bCs/>
          <w:sz w:val="24"/>
          <w:szCs w:val="24"/>
        </w:rPr>
        <w:t xml:space="preserve">bstetric outcomes </w:t>
      </w:r>
    </w:p>
    <w:tbl>
      <w:tblPr>
        <w:tblW w:w="9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3690"/>
        <w:gridCol w:w="4680"/>
      </w:tblGrid>
      <w:tr w:rsidR="00891278" w:rsidRPr="00E34D89" w14:paraId="6EE0E9EC" w14:textId="77777777" w:rsidTr="00905C46">
        <w:trPr>
          <w:trHeight w:val="341"/>
        </w:trPr>
        <w:tc>
          <w:tcPr>
            <w:tcW w:w="805" w:type="dxa"/>
          </w:tcPr>
          <w:p w14:paraId="0103399F" w14:textId="77777777" w:rsidR="00891278" w:rsidRPr="00E34D89" w:rsidRDefault="00891278" w:rsidP="00E34D8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3690" w:type="dxa"/>
          </w:tcPr>
          <w:p w14:paraId="73C63245" w14:textId="77777777" w:rsidR="00891278" w:rsidRPr="00E34D89" w:rsidRDefault="00891278" w:rsidP="00E34D8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4680" w:type="dxa"/>
          </w:tcPr>
          <w:p w14:paraId="15837309" w14:textId="77777777" w:rsidR="00891278" w:rsidRPr="00E34D89" w:rsidRDefault="00891278" w:rsidP="00E34D8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s and coding</w:t>
            </w:r>
          </w:p>
        </w:tc>
      </w:tr>
      <w:tr w:rsidR="004412D3" w:rsidRPr="00E34D89" w14:paraId="5A43C411" w14:textId="77777777" w:rsidTr="00905C46">
        <w:trPr>
          <w:trHeight w:val="341"/>
        </w:trPr>
        <w:tc>
          <w:tcPr>
            <w:tcW w:w="805" w:type="dxa"/>
          </w:tcPr>
          <w:p w14:paraId="559FE460" w14:textId="126E47A7" w:rsidR="004412D3" w:rsidRPr="004412D3" w:rsidRDefault="004412D3" w:rsidP="00E34D8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12D3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690" w:type="dxa"/>
          </w:tcPr>
          <w:p w14:paraId="720927B7" w14:textId="61BBFE1E" w:rsidR="004412D3" w:rsidRPr="004412D3" w:rsidRDefault="004412D3" w:rsidP="00E34D8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12D3">
              <w:rPr>
                <w:rFonts w:ascii="Times New Roman" w:hAnsi="Times New Roman" w:cs="Times New Roman"/>
                <w:sz w:val="24"/>
                <w:szCs w:val="24"/>
              </w:rPr>
              <w:t xml:space="preserve">Obstetric complications </w:t>
            </w:r>
          </w:p>
        </w:tc>
        <w:tc>
          <w:tcPr>
            <w:tcW w:w="4680" w:type="dxa"/>
          </w:tcPr>
          <w:p w14:paraId="69B97628" w14:textId="363DA67F" w:rsidR="004412D3" w:rsidRPr="004412D3" w:rsidRDefault="004412D3" w:rsidP="004412D3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12D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4458673" w14:textId="4D040E52" w:rsidR="004412D3" w:rsidRPr="004412D3" w:rsidRDefault="004412D3" w:rsidP="004412D3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12D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891278" w:rsidRPr="00E34D89" w14:paraId="4D9EDD32" w14:textId="77777777" w:rsidTr="00905C46">
        <w:tc>
          <w:tcPr>
            <w:tcW w:w="805" w:type="dxa"/>
          </w:tcPr>
          <w:p w14:paraId="279B01DF" w14:textId="38246E0D" w:rsidR="00891278" w:rsidRPr="00E34D89" w:rsidRDefault="00731854" w:rsidP="00E34D8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91278" w:rsidRPr="00E34D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90" w:type="dxa"/>
          </w:tcPr>
          <w:p w14:paraId="14F238B5" w14:textId="683E7965" w:rsidR="00891278" w:rsidRDefault="00DE0006" w:rsidP="00E34D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epartum/Intrapartum/postpartum obstetric outcomes.</w:t>
            </w:r>
          </w:p>
          <w:p w14:paraId="11EA6557" w14:textId="77777777" w:rsidR="00DE0006" w:rsidRDefault="00DE0006" w:rsidP="00E34D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A394D1" w14:textId="1C634A45" w:rsidR="004412D3" w:rsidRPr="00E34D89" w:rsidRDefault="00DE0006" w:rsidP="00E34D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circle all that apply.</w:t>
            </w:r>
          </w:p>
        </w:tc>
        <w:tc>
          <w:tcPr>
            <w:tcW w:w="4680" w:type="dxa"/>
          </w:tcPr>
          <w:p w14:paraId="1E90D05F" w14:textId="32EABCC4" w:rsidR="00891278" w:rsidRPr="00E34D89" w:rsidRDefault="00891278" w:rsidP="00E34D89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6B5CFF">
              <w:rPr>
                <w:rFonts w:ascii="Times New Roman" w:hAnsi="Times New Roman" w:cs="Times New Roman"/>
                <w:sz w:val="24"/>
                <w:szCs w:val="24"/>
              </w:rPr>
              <w:t>one (Stable)</w:t>
            </w:r>
          </w:p>
          <w:p w14:paraId="10A13D15" w14:textId="77777777" w:rsidR="00891278" w:rsidRPr="00E34D89" w:rsidRDefault="00891278" w:rsidP="00E34D89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>HTN (PE, Gestational, Chronic)</w:t>
            </w:r>
          </w:p>
          <w:p w14:paraId="14B1019F" w14:textId="264DBA1D" w:rsidR="00891278" w:rsidRDefault="00891278" w:rsidP="00E34D89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>APH (Previa, Abruption)</w:t>
            </w:r>
          </w:p>
          <w:p w14:paraId="29C59478" w14:textId="7449748F" w:rsidR="00171786" w:rsidRDefault="00171786" w:rsidP="00171786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 xml:space="preserve">PPH </w:t>
            </w:r>
          </w:p>
          <w:p w14:paraId="41098677" w14:textId="5A66BB07" w:rsidR="00171786" w:rsidRDefault="00171786" w:rsidP="00171786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</w:t>
            </w:r>
          </w:p>
          <w:p w14:paraId="3221D682" w14:textId="00594237" w:rsidR="00F03B46" w:rsidRDefault="00F03B46" w:rsidP="00171786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-term pregnancy</w:t>
            </w:r>
          </w:p>
          <w:p w14:paraId="7B4DD9D8" w14:textId="7342298F" w:rsidR="00F03B46" w:rsidRDefault="00F03B46" w:rsidP="00171786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igohydramnios</w:t>
            </w:r>
          </w:p>
          <w:p w14:paraId="67761717" w14:textId="406CFC62" w:rsidR="00F03B46" w:rsidRPr="00E34D89" w:rsidRDefault="00F03B46" w:rsidP="00171786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lyhydramnios </w:t>
            </w:r>
          </w:p>
          <w:p w14:paraId="48315176" w14:textId="478CFF46" w:rsidR="006B5CFF" w:rsidRPr="00E34D89" w:rsidRDefault="006B5CFF" w:rsidP="00E34D89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ained placenta</w:t>
            </w:r>
          </w:p>
          <w:p w14:paraId="6597E852" w14:textId="77777777" w:rsidR="00891278" w:rsidRPr="00E34D89" w:rsidRDefault="00891278" w:rsidP="00E34D89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 xml:space="preserve">Induction/ Augmentation  </w:t>
            </w:r>
          </w:p>
          <w:p w14:paraId="0FB872C9" w14:textId="77777777" w:rsidR="00891278" w:rsidRPr="00E34D89" w:rsidRDefault="00891278" w:rsidP="00E34D89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 xml:space="preserve">Anemia </w:t>
            </w:r>
          </w:p>
          <w:p w14:paraId="321854D9" w14:textId="77777777" w:rsidR="00891278" w:rsidRPr="00E34D89" w:rsidRDefault="00891278" w:rsidP="00E34D89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 xml:space="preserve">CPD/obstructed labor </w:t>
            </w:r>
          </w:p>
          <w:p w14:paraId="6A7BDBC6" w14:textId="772754B9" w:rsidR="00891278" w:rsidRPr="00E34D89" w:rsidRDefault="00891278" w:rsidP="00E34D89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 xml:space="preserve">Cord </w:t>
            </w:r>
            <w:r w:rsidR="008F537C" w:rsidRPr="00E34D89">
              <w:rPr>
                <w:rFonts w:ascii="Times New Roman" w:hAnsi="Times New Roman" w:cs="Times New Roman"/>
                <w:sz w:val="24"/>
                <w:szCs w:val="24"/>
              </w:rPr>
              <w:t>prolapse</w:t>
            </w:r>
          </w:p>
          <w:p w14:paraId="2CAB3E0E" w14:textId="77777777" w:rsidR="00891278" w:rsidRPr="00E34D89" w:rsidRDefault="00891278" w:rsidP="00E34D89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 xml:space="preserve">Uterine rupture </w:t>
            </w:r>
          </w:p>
          <w:p w14:paraId="6806364E" w14:textId="77777777" w:rsidR="00891278" w:rsidRPr="00E34D89" w:rsidRDefault="00891278" w:rsidP="00E34D89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 xml:space="preserve">Sepsis </w:t>
            </w:r>
          </w:p>
          <w:p w14:paraId="51FEDCD5" w14:textId="77777777" w:rsidR="00891278" w:rsidRPr="00E34D89" w:rsidRDefault="00891278" w:rsidP="00E34D89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 xml:space="preserve">Maternal death </w:t>
            </w:r>
          </w:p>
          <w:p w14:paraId="396AB497" w14:textId="77777777" w:rsidR="00891278" w:rsidRPr="00E34D89" w:rsidRDefault="00891278" w:rsidP="00E34D89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>Others_____________</w:t>
            </w:r>
          </w:p>
        </w:tc>
      </w:tr>
      <w:tr w:rsidR="008F537C" w:rsidRPr="00E34D89" w14:paraId="3747E5E2" w14:textId="77777777" w:rsidTr="006B5CFF">
        <w:trPr>
          <w:trHeight w:val="512"/>
        </w:trPr>
        <w:tc>
          <w:tcPr>
            <w:tcW w:w="805" w:type="dxa"/>
          </w:tcPr>
          <w:p w14:paraId="67D863FA" w14:textId="6866BB0B" w:rsidR="008F537C" w:rsidRDefault="008F537C" w:rsidP="00E34D8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690" w:type="dxa"/>
          </w:tcPr>
          <w:p w14:paraId="73805691" w14:textId="66F2292C" w:rsidR="008F537C" w:rsidRPr="00E34D89" w:rsidRDefault="008F537C" w:rsidP="00E34D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the mother died, what was the cause?</w:t>
            </w:r>
          </w:p>
        </w:tc>
        <w:tc>
          <w:tcPr>
            <w:tcW w:w="4680" w:type="dxa"/>
          </w:tcPr>
          <w:p w14:paraId="1D85F655" w14:textId="74A56FD3" w:rsidR="008F537C" w:rsidRPr="006B5CFF" w:rsidRDefault="006B5CFF" w:rsidP="006B5C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CFF">
              <w:rPr>
                <w:rFonts w:ascii="Times New Roman" w:hAnsi="Times New Roman" w:cs="Times New Roman"/>
                <w:sz w:val="24"/>
                <w:szCs w:val="24"/>
              </w:rPr>
              <w:t>_____________________</w:t>
            </w:r>
          </w:p>
        </w:tc>
      </w:tr>
    </w:tbl>
    <w:p w14:paraId="405912A0" w14:textId="77777777" w:rsidR="00793AD6" w:rsidRDefault="00793AD6" w:rsidP="00E34D89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A50F59" w14:textId="77777777" w:rsidR="00793AD6" w:rsidRDefault="00793AD6" w:rsidP="00E34D89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FBFEDC" w14:textId="77777777" w:rsidR="00793AD6" w:rsidRDefault="00793AD6" w:rsidP="00E34D89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FE19EE" w14:textId="77777777" w:rsidR="00793AD6" w:rsidRDefault="00793AD6" w:rsidP="00E34D89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0D9EBD" w14:textId="77777777" w:rsidR="00793AD6" w:rsidRDefault="00793AD6" w:rsidP="00E34D89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F99DAA" w14:textId="341093BF" w:rsidR="00891278" w:rsidRPr="00E34D89" w:rsidRDefault="00891278" w:rsidP="00E34D89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34D89">
        <w:rPr>
          <w:rFonts w:ascii="Times New Roman" w:hAnsi="Times New Roman" w:cs="Times New Roman"/>
          <w:b/>
          <w:bCs/>
          <w:sz w:val="24"/>
          <w:szCs w:val="24"/>
        </w:rPr>
        <w:lastRenderedPageBreak/>
        <w:t>Part I</w:t>
      </w:r>
      <w:r w:rsidR="00793AD6">
        <w:rPr>
          <w:rFonts w:ascii="Times New Roman" w:hAnsi="Times New Roman" w:cs="Times New Roman"/>
          <w:b/>
          <w:bCs/>
          <w:sz w:val="24"/>
          <w:szCs w:val="24"/>
        </w:rPr>
        <w:t>II</w:t>
      </w:r>
      <w:r w:rsidRPr="00E34D8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793AD6">
        <w:rPr>
          <w:rFonts w:ascii="Times New Roman" w:hAnsi="Times New Roman" w:cs="Times New Roman"/>
          <w:b/>
          <w:bCs/>
          <w:sz w:val="24"/>
          <w:szCs w:val="24"/>
        </w:rPr>
        <w:t>Fetal o</w:t>
      </w:r>
      <w:r w:rsidRPr="00E34D89">
        <w:rPr>
          <w:rFonts w:ascii="Times New Roman" w:hAnsi="Times New Roman" w:cs="Times New Roman"/>
          <w:b/>
          <w:bCs/>
          <w:sz w:val="24"/>
          <w:szCs w:val="24"/>
        </w:rPr>
        <w:t>utcomes</w:t>
      </w:r>
    </w:p>
    <w:tbl>
      <w:tblPr>
        <w:tblW w:w="9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3420"/>
        <w:gridCol w:w="4950"/>
      </w:tblGrid>
      <w:tr w:rsidR="00891278" w:rsidRPr="00E34D89" w14:paraId="54E4C815" w14:textId="77777777" w:rsidTr="00905C46">
        <w:trPr>
          <w:trHeight w:val="341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bookmarkEnd w:id="0"/>
          <w:p w14:paraId="4222648A" w14:textId="77777777" w:rsidR="00891278" w:rsidRPr="00E34D89" w:rsidRDefault="00891278" w:rsidP="00E34D8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7DD8C" w14:textId="77777777" w:rsidR="00891278" w:rsidRPr="00E34D89" w:rsidRDefault="00891278" w:rsidP="00E34D8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7B0E69" w14:textId="77777777" w:rsidR="00891278" w:rsidRPr="00E34D89" w:rsidRDefault="00891278" w:rsidP="00E34D8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s and coding</w:t>
            </w:r>
          </w:p>
        </w:tc>
      </w:tr>
      <w:tr w:rsidR="00DE0006" w:rsidRPr="00DE0006" w14:paraId="6ECD45AC" w14:textId="77777777" w:rsidTr="00905C46">
        <w:trPr>
          <w:trHeight w:val="341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DD636" w14:textId="6C73F750" w:rsidR="00DE0006" w:rsidRPr="00DE0006" w:rsidRDefault="00DE0006" w:rsidP="00DE000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006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FB18F" w14:textId="5320BD8D" w:rsidR="00DE0006" w:rsidRPr="00DE0006" w:rsidRDefault="00DE0006" w:rsidP="00DE00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tal/neonatal</w:t>
            </w:r>
            <w:r w:rsidRPr="00DE0006">
              <w:rPr>
                <w:rFonts w:ascii="Times New Roman" w:hAnsi="Times New Roman" w:cs="Times New Roman"/>
                <w:sz w:val="24"/>
                <w:szCs w:val="24"/>
              </w:rPr>
              <w:t xml:space="preserve"> complications 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B1159" w14:textId="77777777" w:rsidR="00DE0006" w:rsidRPr="00DE0006" w:rsidRDefault="00DE0006" w:rsidP="00DE0006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00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6BB698E" w14:textId="568E7854" w:rsidR="00DE0006" w:rsidRPr="00DE0006" w:rsidRDefault="00DE0006" w:rsidP="00DE0006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00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891278" w:rsidRPr="00E34D89" w14:paraId="6F3F9E24" w14:textId="77777777" w:rsidTr="00905C46">
        <w:trPr>
          <w:trHeight w:val="2105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C413F" w14:textId="579BF435" w:rsidR="00891278" w:rsidRPr="00E34D89" w:rsidRDefault="00C001D5" w:rsidP="00E34D8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FEC72" w14:textId="71C1CDE7" w:rsidR="00891278" w:rsidRPr="00E34D89" w:rsidRDefault="00891278" w:rsidP="00E34D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>The outcome of the newborn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EB418" w14:textId="77777777" w:rsidR="00891278" w:rsidRPr="00E34D89" w:rsidRDefault="00891278" w:rsidP="00E34D89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 xml:space="preserve">Alive </w:t>
            </w:r>
          </w:p>
          <w:p w14:paraId="231FB0E4" w14:textId="77777777" w:rsidR="00567912" w:rsidRPr="00E34D89" w:rsidRDefault="00567912" w:rsidP="00567912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 xml:space="preserve">Stillbirth/IUFD </w:t>
            </w:r>
          </w:p>
          <w:p w14:paraId="5CFF489A" w14:textId="016ACCC8" w:rsidR="00567912" w:rsidRDefault="00567912" w:rsidP="00E34D89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presentation</w:t>
            </w:r>
          </w:p>
          <w:p w14:paraId="6ADCE046" w14:textId="51EAD1A2" w:rsidR="00567912" w:rsidRDefault="00567912" w:rsidP="00E34D89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="00C001D5">
              <w:rPr>
                <w:rFonts w:ascii="Times New Roman" w:hAnsi="Times New Roman" w:cs="Times New Roman"/>
                <w:sz w:val="24"/>
                <w:szCs w:val="24"/>
              </w:rPr>
              <w:t xml:space="preserve">maturity </w:t>
            </w:r>
          </w:p>
          <w:p w14:paraId="05E679B8" w14:textId="02F58FA3" w:rsidR="00567912" w:rsidRDefault="00567912" w:rsidP="00E34D89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ech</w:t>
            </w:r>
          </w:p>
          <w:p w14:paraId="7A899F9A" w14:textId="77777777" w:rsidR="00567912" w:rsidRDefault="00567912" w:rsidP="00E34D89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win </w:t>
            </w:r>
          </w:p>
          <w:p w14:paraId="640D40B5" w14:textId="63E07286" w:rsidR="00567912" w:rsidRPr="00E34D89" w:rsidRDefault="00567912" w:rsidP="00567912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>Congenital anomaly (___________</w:t>
            </w:r>
            <w:r w:rsidR="00C001D5">
              <w:rPr>
                <w:rFonts w:ascii="Times New Roman" w:hAnsi="Times New Roman" w:cs="Times New Roman"/>
                <w:sz w:val="24"/>
                <w:szCs w:val="24"/>
              </w:rPr>
              <w:t>___</w:t>
            </w:r>
            <w:r w:rsidRPr="00E34D89">
              <w:rPr>
                <w:rFonts w:ascii="Times New Roman" w:hAnsi="Times New Roman" w:cs="Times New Roman"/>
                <w:sz w:val="24"/>
                <w:szCs w:val="24"/>
              </w:rPr>
              <w:t>___)</w:t>
            </w:r>
          </w:p>
          <w:p w14:paraId="28D7EBE9" w14:textId="77777777" w:rsidR="00567912" w:rsidRPr="00E34D89" w:rsidRDefault="00567912" w:rsidP="00567912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tal distress </w:t>
            </w:r>
          </w:p>
          <w:p w14:paraId="49F8F79A" w14:textId="610142B1" w:rsidR="00891278" w:rsidRPr="00567912" w:rsidRDefault="00567912" w:rsidP="00567912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onatal </w:t>
            </w:r>
            <w:r w:rsidR="00891278" w:rsidRPr="00E34D89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</w:tr>
      <w:tr w:rsidR="00C001D5" w:rsidRPr="00E34D89" w14:paraId="02F7C025" w14:textId="77777777" w:rsidTr="00C001D5">
        <w:trPr>
          <w:trHeight w:val="575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B7F2D" w14:textId="5D97414D" w:rsidR="00C001D5" w:rsidRPr="00E34D89" w:rsidRDefault="00C001D5" w:rsidP="00E34D8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A9B45" w14:textId="39B19DD4" w:rsidR="00C001D5" w:rsidRPr="00E34D89" w:rsidRDefault="00C001D5" w:rsidP="00E34D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eonatal death, what was the cause?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36935" w14:textId="482C0048" w:rsidR="00C001D5" w:rsidRPr="00C001D5" w:rsidRDefault="00C001D5" w:rsidP="00C001D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______</w:t>
            </w:r>
          </w:p>
        </w:tc>
      </w:tr>
    </w:tbl>
    <w:p w14:paraId="76A2CB0D" w14:textId="28E95D32" w:rsidR="00891278" w:rsidRDefault="00891278" w:rsidP="00E34D8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A90129" w14:textId="79FB6AAB" w:rsidR="00201EBF" w:rsidRPr="00E34D89" w:rsidRDefault="00201EBF" w:rsidP="00870685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art IV: HIV/AIDS assessment </w:t>
      </w:r>
    </w:p>
    <w:tbl>
      <w:tblPr>
        <w:tblW w:w="9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3960"/>
        <w:gridCol w:w="3330"/>
        <w:gridCol w:w="1080"/>
      </w:tblGrid>
      <w:tr w:rsidR="00201EBF" w:rsidRPr="00E34D89" w14:paraId="21B15613" w14:textId="6754BE8E" w:rsidTr="003529D0">
        <w:trPr>
          <w:trHeight w:val="341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06A48" w14:textId="77777777" w:rsidR="00201EBF" w:rsidRPr="00E34D89" w:rsidRDefault="00201EBF" w:rsidP="0087068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5A046E" w14:textId="77777777" w:rsidR="00201EBF" w:rsidRPr="00E34D89" w:rsidRDefault="00201EBF" w:rsidP="0087068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E68B33F" w14:textId="77777777" w:rsidR="00201EBF" w:rsidRPr="00E34D89" w:rsidRDefault="00201EBF" w:rsidP="0087068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s and co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91F4446" w14:textId="7DE4503D" w:rsidR="00201EBF" w:rsidRPr="00E34D89" w:rsidRDefault="00201EBF" w:rsidP="0087068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kip </w:t>
            </w:r>
          </w:p>
        </w:tc>
      </w:tr>
      <w:tr w:rsidR="00201EBF" w:rsidRPr="00E34D89" w14:paraId="0651C309" w14:textId="77777777" w:rsidTr="003529D0">
        <w:tc>
          <w:tcPr>
            <w:tcW w:w="805" w:type="dxa"/>
          </w:tcPr>
          <w:p w14:paraId="7E417546" w14:textId="19D93C92" w:rsidR="00201EBF" w:rsidRPr="00E34D89" w:rsidRDefault="00870685" w:rsidP="0087068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01E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60" w:type="dxa"/>
          </w:tcPr>
          <w:p w14:paraId="303D0A8C" w14:textId="77777777" w:rsidR="00201EBF" w:rsidRPr="00E34D89" w:rsidRDefault="00201EBF" w:rsidP="0087068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V/AIDS tested</w:t>
            </w: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14:paraId="30CA6A1D" w14:textId="77777777" w:rsidR="00201EBF" w:rsidRDefault="00201EBF" w:rsidP="00870685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055986D" w14:textId="77777777" w:rsidR="00201EBF" w:rsidRPr="006723C9" w:rsidRDefault="00201EBF" w:rsidP="00870685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4EC568C9" w14:textId="77777777" w:rsidR="00201EBF" w:rsidRPr="00E34D89" w:rsidRDefault="00201EBF" w:rsidP="00870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EBF" w:rsidRPr="00E34D89" w14:paraId="6E07C1A5" w14:textId="77777777" w:rsidTr="00384E77">
        <w:trPr>
          <w:trHeight w:val="350"/>
        </w:trPr>
        <w:tc>
          <w:tcPr>
            <w:tcW w:w="805" w:type="dxa"/>
          </w:tcPr>
          <w:p w14:paraId="2FFC89E7" w14:textId="6AB9DB56" w:rsidR="00201EBF" w:rsidRPr="00E34D89" w:rsidRDefault="00870685" w:rsidP="0087068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3960" w:type="dxa"/>
          </w:tcPr>
          <w:p w14:paraId="06432E3A" w14:textId="77777777" w:rsidR="00201EBF" w:rsidRPr="00E34D89" w:rsidRDefault="00201EBF" w:rsidP="0087068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V/AIDS status </w:t>
            </w: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14:paraId="5A51093D" w14:textId="77777777" w:rsidR="00201EBF" w:rsidRDefault="00201EBF" w:rsidP="00870685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ctive</w:t>
            </w:r>
          </w:p>
          <w:p w14:paraId="71DC3C67" w14:textId="43F25337" w:rsidR="00201EBF" w:rsidRPr="00E801AF" w:rsidRDefault="00201EBF" w:rsidP="00870685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reactive</w:t>
            </w:r>
            <w:r w:rsidR="00384E77">
              <w:rPr>
                <w:rFonts w:ascii="Times New Roman" w:hAnsi="Times New Roman" w:cs="Times New Roman"/>
                <w:sz w:val="24"/>
                <w:szCs w:val="24"/>
              </w:rPr>
              <w:t xml:space="preserve"> (NR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2906340E" w14:textId="02F4D750" w:rsidR="00201EBF" w:rsidRPr="00E34D89" w:rsidRDefault="00384E77" w:rsidP="00870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R, skip the rest.</w:t>
            </w:r>
          </w:p>
        </w:tc>
      </w:tr>
      <w:tr w:rsidR="00201EBF" w:rsidRPr="00E34D89" w14:paraId="73B06163" w14:textId="77777777" w:rsidTr="003529D0">
        <w:tc>
          <w:tcPr>
            <w:tcW w:w="805" w:type="dxa"/>
          </w:tcPr>
          <w:p w14:paraId="3A9CB880" w14:textId="529D96AE" w:rsidR="00201EBF" w:rsidRDefault="00870685" w:rsidP="0087068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3960" w:type="dxa"/>
          </w:tcPr>
          <w:p w14:paraId="295ECD29" w14:textId="77777777" w:rsidR="00201EBF" w:rsidRDefault="00201EBF" w:rsidP="0087068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positive, when was first detected?</w:t>
            </w: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14:paraId="7F3A9C9B" w14:textId="77777777" w:rsidR="00F13C2C" w:rsidRDefault="00F13C2C" w:rsidP="00F13C2C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3C2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F13C2C">
              <w:rPr>
                <w:rFonts w:ascii="Times New Roman" w:hAnsi="Times New Roman" w:cs="Times New Roman"/>
                <w:sz w:val="24"/>
                <w:szCs w:val="24"/>
              </w:rPr>
              <w:t>ur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3C2C">
              <w:rPr>
                <w:rFonts w:ascii="Times New Roman" w:hAnsi="Times New Roman" w:cs="Times New Roman"/>
                <w:sz w:val="24"/>
                <w:szCs w:val="24"/>
              </w:rPr>
              <w:t>ANC follow-up</w:t>
            </w:r>
          </w:p>
          <w:p w14:paraId="37B2EDD0" w14:textId="77777777" w:rsidR="00201EBF" w:rsidRDefault="00F13C2C" w:rsidP="00F13C2C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3C2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F13C2C">
              <w:rPr>
                <w:rFonts w:ascii="Times New Roman" w:hAnsi="Times New Roman" w:cs="Times New Roman"/>
                <w:sz w:val="24"/>
                <w:szCs w:val="24"/>
              </w:rPr>
              <w:t xml:space="preserve">utpatient department </w:t>
            </w:r>
          </w:p>
          <w:p w14:paraId="798FEB0C" w14:textId="77777777" w:rsidR="00F13C2C" w:rsidRDefault="00F13C2C" w:rsidP="00F13C2C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labor and delivery</w:t>
            </w:r>
          </w:p>
          <w:p w14:paraId="34F15C63" w14:textId="06B691F5" w:rsidR="00F13C2C" w:rsidRPr="00F13C2C" w:rsidRDefault="00F13C2C" w:rsidP="00F13C2C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partum period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2A72082D" w14:textId="77777777" w:rsidR="00201EBF" w:rsidRPr="00E34D89" w:rsidRDefault="00201EBF" w:rsidP="00870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EBF" w:rsidRPr="00E34D89" w14:paraId="2DA4DE1A" w14:textId="77777777" w:rsidTr="003529D0">
        <w:tc>
          <w:tcPr>
            <w:tcW w:w="805" w:type="dxa"/>
          </w:tcPr>
          <w:p w14:paraId="50951843" w14:textId="5C3914CE" w:rsidR="00201EBF" w:rsidRDefault="00870685" w:rsidP="0087068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3960" w:type="dxa"/>
          </w:tcPr>
          <w:p w14:paraId="02D0A194" w14:textId="1428C331" w:rsidR="00201EBF" w:rsidRDefault="0051001F" w:rsidP="0087068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positiv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 she on ART?</w:t>
            </w: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14:paraId="71BF5D33" w14:textId="79544E6C" w:rsidR="00201EBF" w:rsidRDefault="0051001F" w:rsidP="0051001F">
            <w:pPr>
              <w:pStyle w:val="ListParagraph"/>
              <w:numPr>
                <w:ilvl w:val="0"/>
                <w:numId w:val="4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8D35913" w14:textId="46030EA1" w:rsidR="0051001F" w:rsidRPr="0051001F" w:rsidRDefault="0051001F" w:rsidP="0051001F">
            <w:pPr>
              <w:pStyle w:val="ListParagraph"/>
              <w:numPr>
                <w:ilvl w:val="0"/>
                <w:numId w:val="4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7F0CEB1E" w14:textId="77777777" w:rsidR="00201EBF" w:rsidRPr="00E34D89" w:rsidRDefault="00201EBF" w:rsidP="00870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0685" w:rsidRPr="00E34D89" w14:paraId="1790A5E5" w14:textId="77777777" w:rsidTr="003529D0">
        <w:tc>
          <w:tcPr>
            <w:tcW w:w="805" w:type="dxa"/>
          </w:tcPr>
          <w:p w14:paraId="471A9D65" w14:textId="451E2E59" w:rsidR="00870685" w:rsidRDefault="00870685" w:rsidP="0087068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5</w:t>
            </w:r>
          </w:p>
        </w:tc>
        <w:tc>
          <w:tcPr>
            <w:tcW w:w="3960" w:type="dxa"/>
          </w:tcPr>
          <w:p w14:paraId="631516C3" w14:textId="4C7E8F57" w:rsidR="00870685" w:rsidRDefault="0051001F" w:rsidP="0087068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she taking </w:t>
            </w:r>
            <w:r w:rsidRPr="00F402AD">
              <w:rPr>
                <w:rFonts w:ascii="Times New Roman" w:hAnsi="Times New Roman" w:cs="Times New Roman"/>
                <w:sz w:val="24"/>
                <w:szCs w:val="24"/>
              </w:rPr>
              <w:t>ARV prophylaxis during pregna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14:paraId="78962FC9" w14:textId="7F426E86" w:rsidR="00870685" w:rsidRDefault="0051001F" w:rsidP="0051001F">
            <w:pPr>
              <w:pStyle w:val="ListParagraph"/>
              <w:numPr>
                <w:ilvl w:val="0"/>
                <w:numId w:val="43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B172655" w14:textId="7A54967C" w:rsidR="0051001F" w:rsidRPr="0051001F" w:rsidRDefault="0051001F" w:rsidP="0051001F">
            <w:pPr>
              <w:pStyle w:val="ListParagraph"/>
              <w:numPr>
                <w:ilvl w:val="0"/>
                <w:numId w:val="43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02266F83" w14:textId="77777777" w:rsidR="00870685" w:rsidRPr="00E34D89" w:rsidRDefault="00870685" w:rsidP="00870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01F" w:rsidRPr="00E34D89" w14:paraId="25089EF2" w14:textId="77777777" w:rsidTr="003529D0">
        <w:tc>
          <w:tcPr>
            <w:tcW w:w="805" w:type="dxa"/>
          </w:tcPr>
          <w:p w14:paraId="60A95BA4" w14:textId="01E4C2E4" w:rsidR="0051001F" w:rsidRDefault="0051001F" w:rsidP="0087068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3960" w:type="dxa"/>
          </w:tcPr>
          <w:p w14:paraId="5C2D98F7" w14:textId="15F85D0E" w:rsidR="0051001F" w:rsidRDefault="007D5140" w:rsidP="0087068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n</w:t>
            </w:r>
            <w:r w:rsidR="0051001F" w:rsidRPr="00F402AD">
              <w:rPr>
                <w:rFonts w:ascii="Times New Roman" w:hAnsi="Times New Roman" w:cs="Times New Roman"/>
                <w:sz w:val="24"/>
                <w:szCs w:val="24"/>
              </w:rPr>
              <w:t>eonat</w:t>
            </w:r>
            <w:r w:rsidR="0051001F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="005100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1001F">
              <w:rPr>
                <w:rFonts w:ascii="Times New Roman" w:hAnsi="Times New Roman" w:cs="Times New Roman"/>
                <w:sz w:val="24"/>
                <w:szCs w:val="24"/>
              </w:rPr>
              <w:t>born</w:t>
            </w:r>
            <w:r w:rsidR="0051001F" w:rsidRPr="00F402AD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 w:rsidR="0051001F">
              <w:rPr>
                <w:rFonts w:ascii="Times New Roman" w:hAnsi="Times New Roman" w:cs="Times New Roman"/>
                <w:sz w:val="24"/>
                <w:szCs w:val="24"/>
              </w:rPr>
              <w:t xml:space="preserve">these mothers were provided </w:t>
            </w:r>
            <w:r w:rsidR="0051001F" w:rsidRPr="00F402AD">
              <w:rPr>
                <w:rFonts w:ascii="Times New Roman" w:hAnsi="Times New Roman" w:cs="Times New Roman"/>
                <w:sz w:val="24"/>
                <w:szCs w:val="24"/>
              </w:rPr>
              <w:t>ARV prophylaxis</w:t>
            </w:r>
            <w:r w:rsidR="0051001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14:paraId="381CCDFE" w14:textId="77777777" w:rsidR="0051001F" w:rsidRDefault="0051001F" w:rsidP="0051001F">
            <w:pPr>
              <w:pStyle w:val="ListParagraph"/>
              <w:numPr>
                <w:ilvl w:val="0"/>
                <w:numId w:val="4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C521545" w14:textId="44175E9E" w:rsidR="0051001F" w:rsidRDefault="0051001F" w:rsidP="0051001F">
            <w:pPr>
              <w:pStyle w:val="ListParagraph"/>
              <w:numPr>
                <w:ilvl w:val="0"/>
                <w:numId w:val="4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5406D43A" w14:textId="77777777" w:rsidR="0051001F" w:rsidRPr="00E34D89" w:rsidRDefault="0051001F" w:rsidP="00870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E54BB37" w14:textId="1EC86A4B" w:rsidR="00891278" w:rsidRDefault="00891278" w:rsidP="00201EBF"/>
    <w:p w14:paraId="09A2938B" w14:textId="77777777" w:rsidR="00201EBF" w:rsidRPr="00E34D89" w:rsidRDefault="00201EBF" w:rsidP="00201EBF"/>
    <w:p w14:paraId="739F12CE" w14:textId="77777777" w:rsidR="00891278" w:rsidRPr="00E34D89" w:rsidRDefault="00891278" w:rsidP="00E34D8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34D89">
        <w:rPr>
          <w:rFonts w:ascii="Times New Roman" w:hAnsi="Times New Roman" w:cs="Times New Roman"/>
          <w:b/>
          <w:bCs/>
          <w:sz w:val="24"/>
          <w:szCs w:val="24"/>
        </w:rPr>
        <w:t>Thank you for your co-operation!!!</w:t>
      </w:r>
    </w:p>
    <w:p w14:paraId="686F98E7" w14:textId="77777777" w:rsidR="001C452A" w:rsidRPr="00E34D89" w:rsidRDefault="001C452A" w:rsidP="00E34D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C452A" w:rsidRPr="00E34D8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BD9F48" w14:textId="77777777" w:rsidR="000D2BF3" w:rsidRDefault="000D2BF3" w:rsidP="00F24241">
      <w:pPr>
        <w:spacing w:after="0" w:line="240" w:lineRule="auto"/>
      </w:pPr>
      <w:r>
        <w:separator/>
      </w:r>
    </w:p>
  </w:endnote>
  <w:endnote w:type="continuationSeparator" w:id="0">
    <w:p w14:paraId="4754B7EF" w14:textId="77777777" w:rsidR="000D2BF3" w:rsidRDefault="000D2BF3" w:rsidP="00F242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289E4F" w14:textId="77777777" w:rsidR="00F24241" w:rsidRDefault="00F242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548959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5D143" w14:textId="6FC18BA4" w:rsidR="00F24241" w:rsidRDefault="00F242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4DFA21" w14:textId="77777777" w:rsidR="00F24241" w:rsidRDefault="00F2424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D13E75" w14:textId="77777777" w:rsidR="00F24241" w:rsidRDefault="00F242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5D07AA" w14:textId="77777777" w:rsidR="000D2BF3" w:rsidRDefault="000D2BF3" w:rsidP="00F24241">
      <w:pPr>
        <w:spacing w:after="0" w:line="240" w:lineRule="auto"/>
      </w:pPr>
      <w:r>
        <w:separator/>
      </w:r>
    </w:p>
  </w:footnote>
  <w:footnote w:type="continuationSeparator" w:id="0">
    <w:p w14:paraId="2BDC8DA9" w14:textId="77777777" w:rsidR="000D2BF3" w:rsidRDefault="000D2BF3" w:rsidP="00F242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A83F96" w14:textId="77777777" w:rsidR="00F24241" w:rsidRDefault="00F2424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0742F8" w14:textId="77777777" w:rsidR="00F24241" w:rsidRDefault="00F2424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C7BFC4" w14:textId="77777777" w:rsidR="00F24241" w:rsidRDefault="00F2424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6E3679"/>
    <w:multiLevelType w:val="hybridMultilevel"/>
    <w:tmpl w:val="0F6CE9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61103"/>
    <w:multiLevelType w:val="hybridMultilevel"/>
    <w:tmpl w:val="1FE60A7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6D6CBA"/>
    <w:multiLevelType w:val="hybridMultilevel"/>
    <w:tmpl w:val="41388C1E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DD11FC"/>
    <w:multiLevelType w:val="hybridMultilevel"/>
    <w:tmpl w:val="107823AE"/>
    <w:lvl w:ilvl="0" w:tplc="CF269B1C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4" w15:restartNumberingAfterBreak="0">
    <w:nsid w:val="0ABD16A0"/>
    <w:multiLevelType w:val="hybridMultilevel"/>
    <w:tmpl w:val="335CAF30"/>
    <w:lvl w:ilvl="0" w:tplc="0594603C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0D8B3DA0"/>
    <w:multiLevelType w:val="hybridMultilevel"/>
    <w:tmpl w:val="BF3CD0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EC2893"/>
    <w:multiLevelType w:val="multilevel"/>
    <w:tmpl w:val="D3A6231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7" w15:restartNumberingAfterBreak="0">
    <w:nsid w:val="1A712195"/>
    <w:multiLevelType w:val="hybridMultilevel"/>
    <w:tmpl w:val="331071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B241F0"/>
    <w:multiLevelType w:val="hybridMultilevel"/>
    <w:tmpl w:val="727092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A8140F"/>
    <w:multiLevelType w:val="hybridMultilevel"/>
    <w:tmpl w:val="33968584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3E0C70"/>
    <w:multiLevelType w:val="hybridMultilevel"/>
    <w:tmpl w:val="9AF665F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F000A17"/>
    <w:multiLevelType w:val="hybridMultilevel"/>
    <w:tmpl w:val="AEC07102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45765E6"/>
    <w:multiLevelType w:val="hybridMultilevel"/>
    <w:tmpl w:val="1C44E31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660D46"/>
    <w:multiLevelType w:val="hybridMultilevel"/>
    <w:tmpl w:val="0CE6157C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934851"/>
    <w:multiLevelType w:val="hybridMultilevel"/>
    <w:tmpl w:val="BA8C2FD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E718B9"/>
    <w:multiLevelType w:val="hybridMultilevel"/>
    <w:tmpl w:val="C888B67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D3750F9"/>
    <w:multiLevelType w:val="hybridMultilevel"/>
    <w:tmpl w:val="A9AE1AA2"/>
    <w:lvl w:ilvl="0" w:tplc="722464FC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36D0D5D"/>
    <w:multiLevelType w:val="hybridMultilevel"/>
    <w:tmpl w:val="0CE6157C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F6102D"/>
    <w:multiLevelType w:val="hybridMultilevel"/>
    <w:tmpl w:val="C1848D4C"/>
    <w:lvl w:ilvl="0" w:tplc="364449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9B2CA1"/>
    <w:multiLevelType w:val="hybridMultilevel"/>
    <w:tmpl w:val="FF6095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35298C"/>
    <w:multiLevelType w:val="hybridMultilevel"/>
    <w:tmpl w:val="B178EF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F2271E"/>
    <w:multiLevelType w:val="hybridMultilevel"/>
    <w:tmpl w:val="D98C920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BAE3263"/>
    <w:multiLevelType w:val="hybridMultilevel"/>
    <w:tmpl w:val="59941150"/>
    <w:lvl w:ilvl="0" w:tplc="4C8E6AAA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3" w15:restartNumberingAfterBreak="0">
    <w:nsid w:val="46DB10BC"/>
    <w:multiLevelType w:val="hybridMultilevel"/>
    <w:tmpl w:val="187CCAB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0D4431"/>
    <w:multiLevelType w:val="multilevel"/>
    <w:tmpl w:val="4C001D4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25" w15:restartNumberingAfterBreak="0">
    <w:nsid w:val="4F953B7F"/>
    <w:multiLevelType w:val="hybridMultilevel"/>
    <w:tmpl w:val="B178EF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1713A3"/>
    <w:multiLevelType w:val="hybridMultilevel"/>
    <w:tmpl w:val="3E22F09A"/>
    <w:lvl w:ilvl="0" w:tplc="E87461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55E876E0"/>
    <w:multiLevelType w:val="hybridMultilevel"/>
    <w:tmpl w:val="F1D2AC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7A2A0B"/>
    <w:multiLevelType w:val="hybridMultilevel"/>
    <w:tmpl w:val="F4DAF7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CC133A9"/>
    <w:multiLevelType w:val="hybridMultilevel"/>
    <w:tmpl w:val="B11CFA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3D82EDC"/>
    <w:multiLevelType w:val="hybridMultilevel"/>
    <w:tmpl w:val="7B20DA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4440AF"/>
    <w:multiLevelType w:val="hybridMultilevel"/>
    <w:tmpl w:val="BF3CD0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7EF0AD6"/>
    <w:multiLevelType w:val="hybridMultilevel"/>
    <w:tmpl w:val="651C4246"/>
    <w:lvl w:ilvl="0" w:tplc="FCF29BEE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AA63FF4"/>
    <w:multiLevelType w:val="hybridMultilevel"/>
    <w:tmpl w:val="057226C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1644F11"/>
    <w:multiLevelType w:val="hybridMultilevel"/>
    <w:tmpl w:val="F796FF58"/>
    <w:lvl w:ilvl="0" w:tplc="08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22C6599"/>
    <w:multiLevelType w:val="hybridMultilevel"/>
    <w:tmpl w:val="EFD0BC40"/>
    <w:lvl w:ilvl="0" w:tplc="0809000F">
      <w:start w:val="1"/>
      <w:numFmt w:val="decimal"/>
      <w:lvlText w:val="%1."/>
      <w:lvlJc w:val="left"/>
      <w:pPr>
        <w:ind w:left="-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180" w:hanging="360"/>
      </w:pPr>
    </w:lvl>
    <w:lvl w:ilvl="2" w:tplc="0409001B" w:tentative="1">
      <w:start w:val="1"/>
      <w:numFmt w:val="lowerRoman"/>
      <w:lvlText w:val="%3."/>
      <w:lvlJc w:val="right"/>
      <w:pPr>
        <w:ind w:left="540" w:hanging="180"/>
      </w:pPr>
    </w:lvl>
    <w:lvl w:ilvl="3" w:tplc="0409000F" w:tentative="1">
      <w:start w:val="1"/>
      <w:numFmt w:val="decimal"/>
      <w:lvlText w:val="%4."/>
      <w:lvlJc w:val="left"/>
      <w:pPr>
        <w:ind w:left="1260" w:hanging="360"/>
      </w:pPr>
    </w:lvl>
    <w:lvl w:ilvl="4" w:tplc="04090019" w:tentative="1">
      <w:start w:val="1"/>
      <w:numFmt w:val="lowerLetter"/>
      <w:lvlText w:val="%5."/>
      <w:lvlJc w:val="left"/>
      <w:pPr>
        <w:ind w:left="1980" w:hanging="360"/>
      </w:pPr>
    </w:lvl>
    <w:lvl w:ilvl="5" w:tplc="0409001B" w:tentative="1">
      <w:start w:val="1"/>
      <w:numFmt w:val="lowerRoman"/>
      <w:lvlText w:val="%6."/>
      <w:lvlJc w:val="right"/>
      <w:pPr>
        <w:ind w:left="2700" w:hanging="180"/>
      </w:pPr>
    </w:lvl>
    <w:lvl w:ilvl="6" w:tplc="0409000F" w:tentative="1">
      <w:start w:val="1"/>
      <w:numFmt w:val="decimal"/>
      <w:lvlText w:val="%7."/>
      <w:lvlJc w:val="left"/>
      <w:pPr>
        <w:ind w:left="3420" w:hanging="360"/>
      </w:pPr>
    </w:lvl>
    <w:lvl w:ilvl="7" w:tplc="04090019" w:tentative="1">
      <w:start w:val="1"/>
      <w:numFmt w:val="lowerLetter"/>
      <w:lvlText w:val="%8."/>
      <w:lvlJc w:val="left"/>
      <w:pPr>
        <w:ind w:left="4140" w:hanging="360"/>
      </w:pPr>
    </w:lvl>
    <w:lvl w:ilvl="8" w:tplc="0409001B" w:tentative="1">
      <w:start w:val="1"/>
      <w:numFmt w:val="lowerRoman"/>
      <w:lvlText w:val="%9."/>
      <w:lvlJc w:val="right"/>
      <w:pPr>
        <w:ind w:left="4860" w:hanging="180"/>
      </w:pPr>
    </w:lvl>
  </w:abstractNum>
  <w:abstractNum w:abstractNumId="36" w15:restartNumberingAfterBreak="0">
    <w:nsid w:val="75D84337"/>
    <w:multiLevelType w:val="hybridMultilevel"/>
    <w:tmpl w:val="222EB81C"/>
    <w:lvl w:ilvl="0" w:tplc="112C31F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77D614F2"/>
    <w:multiLevelType w:val="hybridMultilevel"/>
    <w:tmpl w:val="389063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8C45692"/>
    <w:multiLevelType w:val="hybridMultilevel"/>
    <w:tmpl w:val="B0820C2E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9E76E11"/>
    <w:multiLevelType w:val="hybridMultilevel"/>
    <w:tmpl w:val="E26601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C255F30"/>
    <w:multiLevelType w:val="hybridMultilevel"/>
    <w:tmpl w:val="7E04BB7A"/>
    <w:lvl w:ilvl="0" w:tplc="35C67DA4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1" w15:restartNumberingAfterBreak="0">
    <w:nsid w:val="7CB1532B"/>
    <w:multiLevelType w:val="hybridMultilevel"/>
    <w:tmpl w:val="39C22EA6"/>
    <w:lvl w:ilvl="0" w:tplc="08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2" w15:restartNumberingAfterBreak="0">
    <w:nsid w:val="7D1F697F"/>
    <w:multiLevelType w:val="hybridMultilevel"/>
    <w:tmpl w:val="D6EE20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683914"/>
    <w:multiLevelType w:val="hybridMultilevel"/>
    <w:tmpl w:val="96D4EB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30"/>
  </w:num>
  <w:num w:numId="3">
    <w:abstractNumId w:val="31"/>
  </w:num>
  <w:num w:numId="4">
    <w:abstractNumId w:val="5"/>
  </w:num>
  <w:num w:numId="5">
    <w:abstractNumId w:val="38"/>
  </w:num>
  <w:num w:numId="6">
    <w:abstractNumId w:val="9"/>
  </w:num>
  <w:num w:numId="7">
    <w:abstractNumId w:val="21"/>
  </w:num>
  <w:num w:numId="8">
    <w:abstractNumId w:val="7"/>
  </w:num>
  <w:num w:numId="9">
    <w:abstractNumId w:val="32"/>
  </w:num>
  <w:num w:numId="10">
    <w:abstractNumId w:val="4"/>
  </w:num>
  <w:num w:numId="11">
    <w:abstractNumId w:val="27"/>
  </w:num>
  <w:num w:numId="12">
    <w:abstractNumId w:val="41"/>
  </w:num>
  <w:num w:numId="13">
    <w:abstractNumId w:val="36"/>
  </w:num>
  <w:num w:numId="14">
    <w:abstractNumId w:val="6"/>
  </w:num>
  <w:num w:numId="15">
    <w:abstractNumId w:val="26"/>
  </w:num>
  <w:num w:numId="16">
    <w:abstractNumId w:val="40"/>
  </w:num>
  <w:num w:numId="17">
    <w:abstractNumId w:val="3"/>
  </w:num>
  <w:num w:numId="18">
    <w:abstractNumId w:val="24"/>
  </w:num>
  <w:num w:numId="19">
    <w:abstractNumId w:val="12"/>
  </w:num>
  <w:num w:numId="20">
    <w:abstractNumId w:val="16"/>
  </w:num>
  <w:num w:numId="21">
    <w:abstractNumId w:val="33"/>
  </w:num>
  <w:num w:numId="22">
    <w:abstractNumId w:val="14"/>
  </w:num>
  <w:num w:numId="23">
    <w:abstractNumId w:val="34"/>
  </w:num>
  <w:num w:numId="24">
    <w:abstractNumId w:val="10"/>
  </w:num>
  <w:num w:numId="25">
    <w:abstractNumId w:val="18"/>
  </w:num>
  <w:num w:numId="26">
    <w:abstractNumId w:val="39"/>
  </w:num>
  <w:num w:numId="27">
    <w:abstractNumId w:val="22"/>
  </w:num>
  <w:num w:numId="28">
    <w:abstractNumId w:val="17"/>
  </w:num>
  <w:num w:numId="29">
    <w:abstractNumId w:val="13"/>
  </w:num>
  <w:num w:numId="30">
    <w:abstractNumId w:val="11"/>
  </w:num>
  <w:num w:numId="31">
    <w:abstractNumId w:val="2"/>
  </w:num>
  <w:num w:numId="32">
    <w:abstractNumId w:val="19"/>
  </w:num>
  <w:num w:numId="33">
    <w:abstractNumId w:val="35"/>
  </w:num>
  <w:num w:numId="34">
    <w:abstractNumId w:val="42"/>
  </w:num>
  <w:num w:numId="35">
    <w:abstractNumId w:val="0"/>
  </w:num>
  <w:num w:numId="36">
    <w:abstractNumId w:val="15"/>
  </w:num>
  <w:num w:numId="37">
    <w:abstractNumId w:val="1"/>
  </w:num>
  <w:num w:numId="38">
    <w:abstractNumId w:val="8"/>
  </w:num>
  <w:num w:numId="39">
    <w:abstractNumId w:val="43"/>
  </w:num>
  <w:num w:numId="40">
    <w:abstractNumId w:val="23"/>
  </w:num>
  <w:num w:numId="41">
    <w:abstractNumId w:val="29"/>
  </w:num>
  <w:num w:numId="42">
    <w:abstractNumId w:val="37"/>
  </w:num>
  <w:num w:numId="43">
    <w:abstractNumId w:val="20"/>
  </w:num>
  <w:num w:numId="4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2NTcyNTc2sTQwMDNR0lEKTi0uzszPAykwrAUAzov5ESwAAAA="/>
  </w:docVars>
  <w:rsids>
    <w:rsidRoot w:val="001C452A"/>
    <w:rsid w:val="0001086F"/>
    <w:rsid w:val="000D2BF3"/>
    <w:rsid w:val="00171786"/>
    <w:rsid w:val="001C452A"/>
    <w:rsid w:val="00201EBF"/>
    <w:rsid w:val="003529D0"/>
    <w:rsid w:val="00384E77"/>
    <w:rsid w:val="003F4E6F"/>
    <w:rsid w:val="004412D3"/>
    <w:rsid w:val="0051001F"/>
    <w:rsid w:val="00567912"/>
    <w:rsid w:val="005E47FF"/>
    <w:rsid w:val="00666F2B"/>
    <w:rsid w:val="0067191D"/>
    <w:rsid w:val="006723C9"/>
    <w:rsid w:val="006B5CFF"/>
    <w:rsid w:val="00731854"/>
    <w:rsid w:val="00793AD6"/>
    <w:rsid w:val="007B145B"/>
    <w:rsid w:val="007D5140"/>
    <w:rsid w:val="008414C8"/>
    <w:rsid w:val="00870685"/>
    <w:rsid w:val="00881CEB"/>
    <w:rsid w:val="00891278"/>
    <w:rsid w:val="008F537C"/>
    <w:rsid w:val="00924983"/>
    <w:rsid w:val="00A56227"/>
    <w:rsid w:val="00C001D5"/>
    <w:rsid w:val="00C74FBB"/>
    <w:rsid w:val="00D06E83"/>
    <w:rsid w:val="00DE0006"/>
    <w:rsid w:val="00DE365A"/>
    <w:rsid w:val="00DF4C13"/>
    <w:rsid w:val="00E34D89"/>
    <w:rsid w:val="00E46125"/>
    <w:rsid w:val="00E801AF"/>
    <w:rsid w:val="00EC5A39"/>
    <w:rsid w:val="00F03B46"/>
    <w:rsid w:val="00F13C2C"/>
    <w:rsid w:val="00F24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2C16E"/>
  <w15:chartTrackingRefBased/>
  <w15:docId w15:val="{7C702201-3440-4D33-93A4-14E65A5C1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1278"/>
    <w:pPr>
      <w:keepNext/>
      <w:keepLines/>
      <w:spacing w:before="200" w:after="0" w:line="36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91278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ListParagraph">
    <w:name w:val="List Paragraph"/>
    <w:basedOn w:val="Normal"/>
    <w:uiPriority w:val="34"/>
    <w:qFormat/>
    <w:rsid w:val="00891278"/>
    <w:pPr>
      <w:spacing w:after="200" w:line="276" w:lineRule="auto"/>
      <w:ind w:left="720"/>
      <w:contextualSpacing/>
    </w:pPr>
  </w:style>
  <w:style w:type="paragraph" w:styleId="NoSpacing">
    <w:name w:val="No Spacing"/>
    <w:link w:val="NoSpacingChar"/>
    <w:uiPriority w:val="1"/>
    <w:qFormat/>
    <w:rsid w:val="00891278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91278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3F4E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4E6F"/>
  </w:style>
  <w:style w:type="paragraph" w:styleId="Footer">
    <w:name w:val="footer"/>
    <w:basedOn w:val="Normal"/>
    <w:link w:val="FooterChar"/>
    <w:uiPriority w:val="99"/>
    <w:unhideWhenUsed/>
    <w:rsid w:val="00F242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42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6</cp:revision>
  <dcterms:created xsi:type="dcterms:W3CDTF">2022-04-02T06:58:00Z</dcterms:created>
  <dcterms:modified xsi:type="dcterms:W3CDTF">2022-04-02T08:09:00Z</dcterms:modified>
</cp:coreProperties>
</file>